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2636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3119"/>
        <w:gridCol w:w="2410"/>
        <w:gridCol w:w="6172"/>
      </w:tblGrid>
      <w:tr w:rsidR="00FC3B37" w:rsidRPr="00841B18" w14:paraId="11FE2308" w14:textId="77777777" w:rsidTr="002742C0">
        <w:trPr>
          <w:trHeight w:val="841"/>
        </w:trPr>
        <w:tc>
          <w:tcPr>
            <w:tcW w:w="1696" w:type="dxa"/>
            <w:tcBorders>
              <w:bottom w:val="single" w:sz="4" w:space="0" w:color="auto"/>
              <w:tl2br w:val="nil"/>
            </w:tcBorders>
            <w:vAlign w:val="center"/>
          </w:tcPr>
          <w:p w14:paraId="211CCBE7" w14:textId="16EF77D6" w:rsidR="00FC3B37" w:rsidRPr="00FE62F5" w:rsidRDefault="007B1D34" w:rsidP="007B1D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2F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</w:t>
            </w:r>
            <w:r w:rsidRPr="00FE6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st </w:t>
            </w:r>
            <w:r w:rsidR="00077FD6" w:rsidRPr="00FE6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lant </w:t>
            </w:r>
            <w:r w:rsidRPr="00FE6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3119" w:type="dxa"/>
            <w:vAlign w:val="center"/>
          </w:tcPr>
          <w:p w14:paraId="68C72D04" w14:textId="1FD2F131" w:rsidR="00FC3B37" w:rsidRPr="00FE62F5" w:rsidRDefault="00FC3B37" w:rsidP="002742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rn</w:t>
            </w:r>
            <w:r w:rsidR="007B1D34" w:rsidRPr="00FE6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2410" w:type="dxa"/>
            <w:vAlign w:val="center"/>
          </w:tcPr>
          <w:p w14:paraId="3C16D2F6" w14:textId="7A7BB558" w:rsidR="00FC3B37" w:rsidRPr="00FE62F5" w:rsidRDefault="007E3C8D" w:rsidP="002742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 w:rsidR="00FC3B37" w:rsidRPr="00FE6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mnosperm</w:t>
            </w:r>
            <w:r w:rsidR="007B1D34" w:rsidRPr="00FE6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6172" w:type="dxa"/>
            <w:vAlign w:val="center"/>
          </w:tcPr>
          <w:p w14:paraId="52A7FF68" w14:textId="76E8FB49" w:rsidR="00FC3B37" w:rsidRPr="00FE62F5" w:rsidRDefault="007E3C8D" w:rsidP="002742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="00FC3B37" w:rsidRPr="00FE6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giosperm</w:t>
            </w:r>
            <w:r w:rsidR="007B1D34" w:rsidRPr="00FE6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</w:tr>
      <w:tr w:rsidR="00FC3B37" w:rsidRPr="00841B18" w14:paraId="0A5223FB" w14:textId="77777777" w:rsidTr="002742C0"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5D92B31C" w14:textId="7E08E18D" w:rsidR="00FC3B37" w:rsidRPr="00FE62F5" w:rsidRDefault="007E3C8D" w:rsidP="002742C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E6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afmining</w:t>
            </w:r>
            <w:proofErr w:type="spellEnd"/>
            <w:r w:rsidR="00FC3B37" w:rsidRPr="00FE6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077FD6" w:rsidRPr="00FE6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sect </w:t>
            </w:r>
            <w:r w:rsidR="00FC3B37" w:rsidRPr="00FE6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ies</w:t>
            </w:r>
          </w:p>
        </w:tc>
        <w:tc>
          <w:tcPr>
            <w:tcW w:w="3119" w:type="dxa"/>
          </w:tcPr>
          <w:p w14:paraId="5FEE24C4" w14:textId="77777777" w:rsidR="00FC3B37" w:rsidRPr="00FE62F5" w:rsidRDefault="00FC3B37" w:rsidP="002742C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eoptera</w:t>
            </w:r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: Curculionidae</w:t>
            </w:r>
          </w:p>
          <w:p w14:paraId="4E056D1C" w14:textId="77777777" w:rsidR="00FC3B37" w:rsidRPr="00FE62F5" w:rsidRDefault="00FC3B37" w:rsidP="002742C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E6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ptera</w:t>
            </w:r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: Agromyzidae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Anthomyi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Chironomidae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Pallopteridae</w:t>
            </w:r>
            <w:proofErr w:type="spellEnd"/>
          </w:p>
          <w:p w14:paraId="4137B951" w14:textId="38E0C892" w:rsidR="00FC3B37" w:rsidRPr="00FE62F5" w:rsidRDefault="00FC3B37" w:rsidP="002742C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menoptera</w:t>
            </w:r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D93634"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Tenthredinidae</w:t>
            </w:r>
            <w:proofErr w:type="spellEnd"/>
          </w:p>
          <w:p w14:paraId="11CD32B8" w14:textId="227B6008" w:rsidR="00FC3B37" w:rsidRPr="00FE62F5" w:rsidRDefault="00FC3B37" w:rsidP="002742C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pidoptera</w:t>
            </w:r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D93634"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Cosmopterigidae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Cramb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Noctu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Psych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Tineidae</w:t>
            </w:r>
            <w:proofErr w:type="spellEnd"/>
          </w:p>
        </w:tc>
        <w:tc>
          <w:tcPr>
            <w:tcW w:w="2410" w:type="dxa"/>
          </w:tcPr>
          <w:p w14:paraId="081F6B9A" w14:textId="2B63F62C" w:rsidR="00FC3B37" w:rsidRPr="00FE62F5" w:rsidRDefault="00FC3B37" w:rsidP="002742C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eoptera</w:t>
            </w:r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D93634"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Curculionidae</w:t>
            </w:r>
          </w:p>
          <w:p w14:paraId="386FB39C" w14:textId="34E7BA3F" w:rsidR="00FC3B37" w:rsidRPr="00FE62F5" w:rsidRDefault="00FC3B37" w:rsidP="002742C0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E6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ptera</w:t>
            </w:r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D93634"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Agromyzidae</w:t>
            </w:r>
          </w:p>
          <w:p w14:paraId="304A3825" w14:textId="3286485B" w:rsidR="00FC3B37" w:rsidRPr="00FE62F5" w:rsidRDefault="00FC3B37" w:rsidP="002742C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pidoptera</w:t>
            </w:r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Adel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3976F9"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976F9" w:rsidRPr="00FE62F5">
              <w:rPr>
                <w:rFonts w:ascii="Times New Roman" w:hAnsi="Times New Roman" w:cs="Times New Roman" w:hint="eastAsia"/>
                <w:sz w:val="24"/>
                <w:szCs w:val="24"/>
              </w:rPr>
              <w:t>Argyresthiidae</w:t>
            </w:r>
            <w:proofErr w:type="spellEnd"/>
            <w:r w:rsidR="003976F9"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Batrachedr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Blastobas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Bucculatric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Coleophor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Gelechi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Noctu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B569A"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Pyral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Yponomeut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Tortricidae</w:t>
            </w:r>
            <w:proofErr w:type="spellEnd"/>
          </w:p>
        </w:tc>
        <w:tc>
          <w:tcPr>
            <w:tcW w:w="6172" w:type="dxa"/>
          </w:tcPr>
          <w:p w14:paraId="2A58C06E" w14:textId="52ED8B86" w:rsidR="00FC3B37" w:rsidRPr="00FE62F5" w:rsidRDefault="00FC3B37" w:rsidP="002742C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eoptera</w:t>
            </w:r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Attelab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Brachycer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Buprest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Chrysomelidae, Curculionidae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Megalopod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Nitidulidae</w:t>
            </w:r>
            <w:proofErr w:type="spellEnd"/>
            <w:r w:rsidR="00C17385"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C17385" w:rsidRPr="00FE62F5">
              <w:rPr>
                <w:rFonts w:ascii="Times New Roman" w:hAnsi="Times New Roman" w:cs="Times New Roman"/>
                <w:sz w:val="24"/>
                <w:szCs w:val="24"/>
              </w:rPr>
              <w:t>Rhynchitidae</w:t>
            </w:r>
            <w:proofErr w:type="spellEnd"/>
          </w:p>
          <w:p w14:paraId="29DAFF66" w14:textId="77777777" w:rsidR="00FC3B37" w:rsidRPr="00FE62F5" w:rsidRDefault="00FC3B37" w:rsidP="002742C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ptera</w:t>
            </w:r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FE62F5">
              <w:rPr>
                <w:sz w:val="24"/>
                <w:szCs w:val="24"/>
              </w:rPr>
              <w:t xml:space="preserve"> </w:t>
            </w:r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Agromyzidae</w:t>
            </w:r>
            <w:r w:rsidRPr="00FE62F5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Anthomyi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E62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ronomidae</w:t>
            </w:r>
            <w:r w:rsidRPr="00FE62F5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Dolichopodidae</w:t>
            </w:r>
            <w:proofErr w:type="spellEnd"/>
            <w:r w:rsidRPr="00FE62F5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Drosophilidae</w:t>
            </w:r>
            <w:proofErr w:type="spellEnd"/>
            <w:r w:rsidRPr="00FE62F5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Ephydridae</w:t>
            </w:r>
            <w:proofErr w:type="spellEnd"/>
            <w:r w:rsidRPr="00FE62F5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 Phoridae</w:t>
            </w:r>
            <w:r w:rsidRPr="00FE62F5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Scathophagidae</w:t>
            </w:r>
            <w:proofErr w:type="spellEnd"/>
            <w:r w:rsidRPr="00FE62F5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Sciaridae</w:t>
            </w:r>
            <w:proofErr w:type="spellEnd"/>
            <w:r w:rsidRPr="00FE62F5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Tephritidae</w:t>
            </w:r>
            <w:proofErr w:type="spellEnd"/>
          </w:p>
          <w:p w14:paraId="5184B1D0" w14:textId="77777777" w:rsidR="00FC3B37" w:rsidRPr="00FE62F5" w:rsidRDefault="00FC3B37" w:rsidP="002742C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menoptera</w:t>
            </w:r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Arg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Tenthredinidae</w:t>
            </w:r>
            <w:proofErr w:type="spellEnd"/>
          </w:p>
          <w:p w14:paraId="6AA65685" w14:textId="2DCAB05F" w:rsidR="00FC3B37" w:rsidRPr="00FE62F5" w:rsidRDefault="00FC3B37" w:rsidP="002742C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E62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pidoptera</w:t>
            </w:r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Acanthopteroctet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Adel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Autostich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Batrachedr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Bedelli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Bucculatric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Choreut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Coleophor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Cosmopterigidae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Cossidae</w:t>
            </w:r>
            <w:proofErr w:type="spellEnd"/>
            <w:r w:rsidRPr="00FE62F5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137F7C"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Cramb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Depressari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Douglasi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?, Elachistidae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Epermeni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Eriocrani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Gelechi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Geometr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Glyphipterig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Gracillariidae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Heliodin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Heliozel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Hesperi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Incurvari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Lycaen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Lyoneti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Momph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Nepticul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Noctu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Nol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Ochsenheimeri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Plutell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Prayd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Prodox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Psych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Pterolonch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Pterophor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Scythrid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Tischeriidae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Tortric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Yponomeut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Ypsolophidae</w:t>
            </w:r>
            <w:proofErr w:type="spellEnd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E62F5">
              <w:rPr>
                <w:rFonts w:ascii="Times New Roman" w:hAnsi="Times New Roman" w:cs="Times New Roman"/>
                <w:sz w:val="24"/>
                <w:szCs w:val="24"/>
              </w:rPr>
              <w:t>Zygaenidae</w:t>
            </w:r>
            <w:proofErr w:type="spellEnd"/>
          </w:p>
        </w:tc>
      </w:tr>
    </w:tbl>
    <w:p w14:paraId="6E2A5075" w14:textId="744C3F4E" w:rsidR="00712B72" w:rsidRPr="00FE62F5" w:rsidRDefault="002742C0" w:rsidP="002742C0">
      <w:pPr>
        <w:widowControl/>
        <w:spacing w:line="276" w:lineRule="auto"/>
        <w:jc w:val="center"/>
        <w:rPr>
          <w:rFonts w:ascii="Times New Roman" w:eastAsia="等线" w:hAnsi="Times New Roman" w:cs="Times New Roman"/>
          <w:b/>
          <w:bCs/>
          <w:sz w:val="28"/>
          <w:szCs w:val="28"/>
        </w:rPr>
      </w:pPr>
      <w:r w:rsidRPr="00FE62F5">
        <w:rPr>
          <w:rFonts w:ascii="Times New Roman" w:eastAsia="等线" w:hAnsi="Times New Roman" w:cs="Times New Roman"/>
          <w:b/>
          <w:bCs/>
          <w:sz w:val="28"/>
          <w:szCs w:val="28"/>
        </w:rPr>
        <w:t>Suppl. material 3</w:t>
      </w:r>
      <w:r w:rsidR="00FE62F5">
        <w:rPr>
          <w:rFonts w:ascii="Times New Roman" w:eastAsia="等线" w:hAnsi="Times New Roman" w:cs="Times New Roman"/>
          <w:b/>
          <w:bCs/>
          <w:sz w:val="28"/>
          <w:szCs w:val="28"/>
        </w:rPr>
        <w:t xml:space="preserve">. </w:t>
      </w:r>
      <w:r w:rsidR="00077FD6" w:rsidRPr="00FE62F5">
        <w:rPr>
          <w:rFonts w:ascii="Times New Roman" w:eastAsia="等线" w:hAnsi="Times New Roman" w:cs="Times New Roman"/>
          <w:b/>
          <w:bCs/>
          <w:sz w:val="28"/>
          <w:szCs w:val="28"/>
        </w:rPr>
        <w:t>Insect families of leafminers on ferns, gymnosperms, angiosperms in North America and Europe</w:t>
      </w:r>
    </w:p>
    <w:p w14:paraId="12951DEE" w14:textId="77777777" w:rsidR="00712B72" w:rsidRDefault="00712B72" w:rsidP="00712B72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7D0FB432" w14:textId="77777777" w:rsidR="00712B72" w:rsidRDefault="00712B72" w:rsidP="00712B72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12A3F473" w14:textId="77777777" w:rsidR="00712B72" w:rsidRDefault="00712B72" w:rsidP="00712B72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204C166B" w14:textId="77777777" w:rsidR="00712B72" w:rsidRDefault="00712B72" w:rsidP="00712B72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2AFA93AB" w14:textId="77777777" w:rsidR="00712B72" w:rsidRDefault="00712B72" w:rsidP="00712B72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59C73315" w14:textId="77777777" w:rsidR="00047A65" w:rsidRDefault="00047A65" w:rsidP="00712B72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4ED07F98" w14:textId="77777777" w:rsidR="00973077" w:rsidRDefault="00973077" w:rsidP="00712B72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53852C4A" w14:textId="77777777" w:rsidR="00973077" w:rsidRDefault="00973077" w:rsidP="00712B72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7BB31336" w14:textId="40098F8C" w:rsidR="00973077" w:rsidRDefault="00973077" w:rsidP="00712B72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49D4D64F" w14:textId="052E767C" w:rsidR="00973077" w:rsidRDefault="00973077" w:rsidP="00712B72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62842818" w14:textId="030311A4" w:rsidR="00973077" w:rsidRDefault="00973077" w:rsidP="00712B72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27C869CA" w14:textId="4E8F407A" w:rsidR="00973077" w:rsidRDefault="00973077" w:rsidP="00712B72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68A96DD9" w14:textId="46E7FC64" w:rsidR="00973077" w:rsidRDefault="00973077" w:rsidP="00712B72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4CCA6B02" w14:textId="0C780E09" w:rsidR="00973077" w:rsidRDefault="00973077" w:rsidP="00712B72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74BF2EBB" w14:textId="6570B65D" w:rsidR="00973077" w:rsidRDefault="00973077" w:rsidP="00712B72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3011067F" w14:textId="18330184" w:rsidR="00973077" w:rsidRDefault="00973077" w:rsidP="00712B72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77CDF473" w14:textId="3327D544" w:rsidR="00973077" w:rsidRDefault="00973077" w:rsidP="00712B72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1A2D645A" w14:textId="5A6F9195" w:rsidR="00973077" w:rsidRDefault="00973077" w:rsidP="00712B72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083D44C2" w14:textId="77777777" w:rsidR="00973077" w:rsidRDefault="00973077" w:rsidP="00712B72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58E22E8A" w14:textId="77777777" w:rsidR="00973077" w:rsidRDefault="00973077" w:rsidP="00712B72">
      <w:pPr>
        <w:widowControl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2574A92C" w14:textId="77777777" w:rsidR="009F0B7B" w:rsidRDefault="009F0B7B" w:rsidP="00712B72">
      <w:pPr>
        <w:widowControl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7207695A" w14:textId="77777777" w:rsidR="009F0B7B" w:rsidRDefault="009F0B7B" w:rsidP="00712B72">
      <w:pPr>
        <w:widowControl/>
        <w:jc w:val="left"/>
        <w:rPr>
          <w:rFonts w:ascii="Times New Roman" w:eastAsia="等线" w:hAnsi="Times New Roman" w:cs="Times New Roman"/>
          <w:sz w:val="24"/>
          <w:szCs w:val="24"/>
        </w:rPr>
      </w:pPr>
    </w:p>
    <w:p w14:paraId="65643708" w14:textId="078AC72B" w:rsidR="002A41FE" w:rsidRDefault="00973077" w:rsidP="00712B72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973077">
        <w:rPr>
          <w:rFonts w:ascii="Times New Roman" w:eastAsia="等线" w:hAnsi="Times New Roman" w:cs="Times New Roman"/>
          <w:sz w:val="24"/>
          <w:szCs w:val="24"/>
        </w:rPr>
        <w:t xml:space="preserve">? </w:t>
      </w:r>
      <w:r>
        <w:rPr>
          <w:rFonts w:ascii="Times New Roman" w:eastAsia="等线" w:hAnsi="Times New Roman" w:cs="Times New Roman"/>
          <w:sz w:val="24"/>
          <w:szCs w:val="24"/>
        </w:rPr>
        <w:t>No</w:t>
      </w:r>
      <w:r w:rsidRPr="00973077">
        <w:rPr>
          <w:rFonts w:ascii="Times New Roman" w:eastAsia="等线" w:hAnsi="Times New Roman" w:cs="Times New Roman"/>
          <w:sz w:val="24"/>
          <w:szCs w:val="24"/>
        </w:rPr>
        <w:t xml:space="preserve"> leafminer</w:t>
      </w:r>
      <w:r>
        <w:rPr>
          <w:rFonts w:ascii="Times New Roman" w:eastAsia="等线" w:hAnsi="Times New Roman" w:cs="Times New Roman"/>
          <w:sz w:val="24"/>
          <w:szCs w:val="24"/>
        </w:rPr>
        <w:t xml:space="preserve"> species has been confirmed in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Douglasiidae</w:t>
      </w:r>
      <w:proofErr w:type="spellEnd"/>
    </w:p>
    <w:p w14:paraId="3B9CEED3" w14:textId="6ACD06F4" w:rsidR="00973077" w:rsidRDefault="00973077" w:rsidP="00712B7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56909D93" w14:textId="149FCD6A" w:rsidR="00973077" w:rsidRPr="00973077" w:rsidRDefault="00973077" w:rsidP="00712B72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973077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lastRenderedPageBreak/>
        <w:t>References</w:t>
      </w:r>
      <w:r w:rsidRPr="00973077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：</w:t>
      </w:r>
    </w:p>
    <w:p w14:paraId="60CC7DB5" w14:textId="43A1A178" w:rsidR="00712B72" w:rsidRPr="005C56BD" w:rsidRDefault="00712B72" w:rsidP="00712B72">
      <w:pPr>
        <w:widowControl/>
        <w:jc w:val="left"/>
        <w:rPr>
          <w:rFonts w:ascii="Times New Roman" w:eastAsia="宋体" w:hAnsi="Times New Roman" w:cs="Times New Roman"/>
          <w:color w:val="1B8AAE"/>
          <w:kern w:val="0"/>
          <w:szCs w:val="21"/>
        </w:rPr>
      </w:pPr>
      <w:r w:rsidRPr="005C56BD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Yang J, Wang X, Duffy KJ, Dai X (2021) A preliminary world checklist of fern-mining insects. Biodiversity Data Journal 9: e62839. </w:t>
      </w:r>
      <w:r w:rsidRPr="005C56BD">
        <w:rPr>
          <w:rFonts w:ascii="Times New Roman" w:eastAsia="宋体" w:hAnsi="Times New Roman" w:cs="Times New Roman"/>
          <w:color w:val="1B8AAE"/>
          <w:kern w:val="0"/>
          <w:szCs w:val="21"/>
        </w:rPr>
        <w:t>https://doi.org/10.3897/BDJ.9.e62839</w:t>
      </w:r>
    </w:p>
    <w:p w14:paraId="267E4FF9" w14:textId="262745EA" w:rsidR="00712B72" w:rsidRPr="005C56BD" w:rsidRDefault="00712B72" w:rsidP="00712B72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proofErr w:type="spellStart"/>
      <w:r w:rsidRPr="005C56BD">
        <w:rPr>
          <w:rFonts w:ascii="Times New Roman" w:eastAsia="宋体" w:hAnsi="Times New Roman" w:cs="Times New Roman"/>
          <w:color w:val="000000"/>
          <w:kern w:val="0"/>
          <w:szCs w:val="21"/>
        </w:rPr>
        <w:t>Eiseman</w:t>
      </w:r>
      <w:proofErr w:type="spellEnd"/>
      <w:r w:rsidRPr="005C56BD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C (2022) Leafminers of North America. Second Edition. Charley </w:t>
      </w:r>
      <w:proofErr w:type="spellStart"/>
      <w:r w:rsidRPr="005C56BD">
        <w:rPr>
          <w:rFonts w:ascii="Times New Roman" w:eastAsia="宋体" w:hAnsi="Times New Roman" w:cs="Times New Roman"/>
          <w:color w:val="000000"/>
          <w:kern w:val="0"/>
          <w:szCs w:val="21"/>
        </w:rPr>
        <w:t>Eiseman</w:t>
      </w:r>
      <w:proofErr w:type="spellEnd"/>
      <w:r w:rsidRPr="005C56BD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URL: </w:t>
      </w:r>
      <w:r w:rsidRPr="005C56BD">
        <w:rPr>
          <w:rFonts w:ascii="Times New Roman" w:eastAsia="宋体" w:hAnsi="Times New Roman" w:cs="Times New Roman"/>
          <w:color w:val="1B8AAE"/>
          <w:kern w:val="0"/>
          <w:szCs w:val="21"/>
        </w:rPr>
        <w:t xml:space="preserve">http://charleyeiseman.com/leafminers/ </w:t>
      </w:r>
    </w:p>
    <w:p w14:paraId="5D221A6B" w14:textId="168E11E8" w:rsidR="00712B72" w:rsidRPr="005C56BD" w:rsidRDefault="00712B72" w:rsidP="00712B72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5C56BD">
        <w:rPr>
          <w:rFonts w:ascii="Times New Roman" w:eastAsia="宋体" w:hAnsi="Times New Roman" w:cs="Times New Roman"/>
          <w:color w:val="000000"/>
          <w:kern w:val="0"/>
          <w:szCs w:val="21"/>
        </w:rPr>
        <w:t>Powell JA (1980) Evolution of larval food preferences in Microlepidoptera. Annual Review of Entomology 25 (1): 133</w:t>
      </w:r>
      <w:r w:rsidRPr="005C56BD">
        <w:rPr>
          <w:rFonts w:ascii="Times New Roman" w:eastAsia="宋体" w:hAnsi="Times New Roman" w:cs="Times New Roman"/>
          <w:color w:val="000000"/>
          <w:kern w:val="0"/>
          <w:szCs w:val="21"/>
        </w:rPr>
        <w:noBreakHyphen/>
        <w:t xml:space="preserve">159. </w:t>
      </w:r>
      <w:r w:rsidRPr="005C56BD">
        <w:rPr>
          <w:rFonts w:ascii="Times New Roman" w:eastAsia="宋体" w:hAnsi="Times New Roman" w:cs="Times New Roman"/>
          <w:color w:val="1B8AAE"/>
          <w:kern w:val="0"/>
          <w:szCs w:val="21"/>
        </w:rPr>
        <w:t xml:space="preserve">https://doi.org/10.1146/annurev.en.25.010180.001025 </w:t>
      </w:r>
    </w:p>
    <w:p w14:paraId="261C9880" w14:textId="0B7CAC7F" w:rsidR="00C253E2" w:rsidRDefault="008A732F" w:rsidP="00712B72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eastAsia="宋体" w:hAnsi="Times New Roman" w:cs="Times New Roman"/>
          <w:color w:val="000000"/>
          <w:kern w:val="0"/>
          <w:szCs w:val="21"/>
        </w:rPr>
        <w:t>Kristensen NP, Schmidt-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Cs w:val="21"/>
        </w:rPr>
        <w:t>Rhaesa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A</w:t>
      </w:r>
      <w:r w:rsidR="00712B72" w:rsidRPr="005C56BD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(1998) </w:t>
      </w:r>
      <w:r w:rsidRPr="008A732F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Handbook of Zoology. Lepidoptera, Moths and </w:t>
      </w:r>
      <w:proofErr w:type="gramStart"/>
      <w:r w:rsidRPr="008A732F">
        <w:rPr>
          <w:rFonts w:ascii="Times New Roman" w:eastAsia="宋体" w:hAnsi="Times New Roman" w:cs="Times New Roman"/>
          <w:color w:val="000000"/>
          <w:kern w:val="0"/>
          <w:szCs w:val="21"/>
        </w:rPr>
        <w:t>Butterflies.</w:t>
      </w:r>
      <w:r w:rsidR="00C253E2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.</w:t>
      </w:r>
      <w:proofErr w:type="gramEnd"/>
      <w:r w:rsidR="00C253E2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C253E2" w:rsidRPr="00C253E2">
        <w:rPr>
          <w:rFonts w:ascii="Times New Roman" w:eastAsia="宋体" w:hAnsi="Times New Roman" w:cs="Times New Roman"/>
          <w:color w:val="000000"/>
          <w:kern w:val="0"/>
          <w:szCs w:val="21"/>
        </w:rPr>
        <w:t>Volume 1: Evolution, Systematics, and Biogeography</w:t>
      </w:r>
      <w:r w:rsidR="00C253E2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. 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Berlin: </w:t>
      </w:r>
      <w:r w:rsidR="00C253E2" w:rsidRPr="00C253E2">
        <w:rPr>
          <w:rFonts w:ascii="Times New Roman" w:eastAsia="宋体" w:hAnsi="Times New Roman" w:cs="Times New Roman"/>
          <w:color w:val="000000"/>
          <w:kern w:val="0"/>
          <w:szCs w:val="21"/>
        </w:rPr>
        <w:t>Walter de Gruyter</w:t>
      </w:r>
      <w:r w:rsidR="00C253E2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. </w:t>
      </w:r>
    </w:p>
    <w:p w14:paraId="69AA71D1" w14:textId="66AD6C32" w:rsidR="00712B72" w:rsidRPr="005C56BD" w:rsidRDefault="00712B72" w:rsidP="00712B72">
      <w:pPr>
        <w:widowControl/>
        <w:jc w:val="left"/>
        <w:rPr>
          <w:rFonts w:ascii="Times New Roman" w:eastAsia="宋体" w:hAnsi="Times New Roman" w:cs="Times New Roman"/>
          <w:color w:val="1B8AAE"/>
          <w:kern w:val="0"/>
          <w:szCs w:val="21"/>
        </w:rPr>
      </w:pPr>
      <w:r w:rsidRPr="005C56BD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Ellis W (2022) Plant Parasites of Europe: leafminers, galls and fungi. URL: </w:t>
      </w:r>
      <w:r w:rsidRPr="005C56BD">
        <w:rPr>
          <w:rFonts w:ascii="Times New Roman" w:eastAsia="宋体" w:hAnsi="Times New Roman" w:cs="Times New Roman"/>
          <w:color w:val="1B8AAE"/>
          <w:kern w:val="0"/>
          <w:szCs w:val="21"/>
        </w:rPr>
        <w:t>https://bladmineerders.nl/</w:t>
      </w:r>
    </w:p>
    <w:p w14:paraId="40142B43" w14:textId="77777777" w:rsidR="00712B72" w:rsidRPr="00712B72" w:rsidRDefault="00712B72" w:rsidP="00712B72">
      <w:pPr>
        <w:widowControl/>
        <w:spacing w:line="276" w:lineRule="auto"/>
        <w:rPr>
          <w:rFonts w:ascii="Times New Roman" w:eastAsia="等线" w:hAnsi="Times New Roman" w:cs="Times New Roman"/>
          <w:sz w:val="24"/>
          <w:szCs w:val="24"/>
        </w:rPr>
      </w:pPr>
    </w:p>
    <w:sectPr w:rsidR="00712B72" w:rsidRPr="00712B72" w:rsidSect="0079049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698F94" w14:textId="77777777" w:rsidR="005D5695" w:rsidRDefault="005D5695" w:rsidP="002C5F82">
      <w:r>
        <w:separator/>
      </w:r>
    </w:p>
  </w:endnote>
  <w:endnote w:type="continuationSeparator" w:id="0">
    <w:p w14:paraId="24342253" w14:textId="77777777" w:rsidR="005D5695" w:rsidRDefault="005D5695" w:rsidP="002C5F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0AFCD7" w14:textId="77777777" w:rsidR="005D5695" w:rsidRDefault="005D5695" w:rsidP="002C5F82">
      <w:r>
        <w:separator/>
      </w:r>
    </w:p>
  </w:footnote>
  <w:footnote w:type="continuationSeparator" w:id="0">
    <w:p w14:paraId="4B3496E2" w14:textId="77777777" w:rsidR="005D5695" w:rsidRDefault="005D5695" w:rsidP="002C5F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722"/>
    <w:rsid w:val="00047A65"/>
    <w:rsid w:val="00052888"/>
    <w:rsid w:val="00077FD6"/>
    <w:rsid w:val="00137F7C"/>
    <w:rsid w:val="00163525"/>
    <w:rsid w:val="00176B48"/>
    <w:rsid w:val="00224522"/>
    <w:rsid w:val="00250B45"/>
    <w:rsid w:val="002563AA"/>
    <w:rsid w:val="00267A5A"/>
    <w:rsid w:val="002742C0"/>
    <w:rsid w:val="00296397"/>
    <w:rsid w:val="002A41FE"/>
    <w:rsid w:val="002C4B75"/>
    <w:rsid w:val="002C5F82"/>
    <w:rsid w:val="00390EEB"/>
    <w:rsid w:val="003976F9"/>
    <w:rsid w:val="00397AF3"/>
    <w:rsid w:val="004F3108"/>
    <w:rsid w:val="00595C19"/>
    <w:rsid w:val="005C7EFB"/>
    <w:rsid w:val="005D5695"/>
    <w:rsid w:val="006A60EF"/>
    <w:rsid w:val="00712B72"/>
    <w:rsid w:val="00722AE8"/>
    <w:rsid w:val="007558F5"/>
    <w:rsid w:val="0079049F"/>
    <w:rsid w:val="007B1D34"/>
    <w:rsid w:val="007C6707"/>
    <w:rsid w:val="007E3C8D"/>
    <w:rsid w:val="00841B18"/>
    <w:rsid w:val="008A732F"/>
    <w:rsid w:val="009016B8"/>
    <w:rsid w:val="00936467"/>
    <w:rsid w:val="00967B4F"/>
    <w:rsid w:val="00973077"/>
    <w:rsid w:val="009862EE"/>
    <w:rsid w:val="00987443"/>
    <w:rsid w:val="009A1DB1"/>
    <w:rsid w:val="009A3D52"/>
    <w:rsid w:val="009F0B7B"/>
    <w:rsid w:val="00A819C0"/>
    <w:rsid w:val="00A9694C"/>
    <w:rsid w:val="00AE12C6"/>
    <w:rsid w:val="00B377E5"/>
    <w:rsid w:val="00B91C66"/>
    <w:rsid w:val="00C13687"/>
    <w:rsid w:val="00C17385"/>
    <w:rsid w:val="00C253E2"/>
    <w:rsid w:val="00C74C70"/>
    <w:rsid w:val="00CC06DC"/>
    <w:rsid w:val="00CC1799"/>
    <w:rsid w:val="00CE0D80"/>
    <w:rsid w:val="00CE152A"/>
    <w:rsid w:val="00D11A1A"/>
    <w:rsid w:val="00D93634"/>
    <w:rsid w:val="00DB569A"/>
    <w:rsid w:val="00DD1CDD"/>
    <w:rsid w:val="00DD5D4C"/>
    <w:rsid w:val="00E76554"/>
    <w:rsid w:val="00E77370"/>
    <w:rsid w:val="00EB0985"/>
    <w:rsid w:val="00EB0B7E"/>
    <w:rsid w:val="00EB7BB5"/>
    <w:rsid w:val="00EC584A"/>
    <w:rsid w:val="00EF1798"/>
    <w:rsid w:val="00F4549A"/>
    <w:rsid w:val="00F5588D"/>
    <w:rsid w:val="00FC2BCC"/>
    <w:rsid w:val="00FC3B37"/>
    <w:rsid w:val="00FC3F3A"/>
    <w:rsid w:val="00FD7722"/>
    <w:rsid w:val="00FE40F4"/>
    <w:rsid w:val="00FE6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D2B64D"/>
  <w15:chartTrackingRefBased/>
  <w15:docId w15:val="{9FF21BED-5F3D-4FB5-9896-2D495AD08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31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77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C5F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C5F8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C5F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C5F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883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49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Dai Xiaohua</cp:lastModifiedBy>
  <cp:revision>2</cp:revision>
  <dcterms:created xsi:type="dcterms:W3CDTF">2022-09-21T15:50:00Z</dcterms:created>
  <dcterms:modified xsi:type="dcterms:W3CDTF">2022-09-21T15:50:00Z</dcterms:modified>
</cp:coreProperties>
</file>